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/>
          <w:lang w:val="en-US" w:eastAsia="zh-CN"/>
        </w:rPr>
      </w:pPr>
      <w:r>
        <w:rPr>
          <w:rFonts w:ascii="Times New Roman" w:hAnsi="Times New Roman"/>
          <w:b/>
          <w:bCs/>
        </w:rPr>
        <w:t xml:space="preserve">Supplementary </w:t>
      </w:r>
      <w:r>
        <w:rPr>
          <w:rFonts w:hint="eastAsia" w:ascii="Times New Roman" w:hAnsi="Times New Roman"/>
          <w:b/>
          <w:bCs/>
          <w:lang w:val="en-US" w:eastAsia="zh-CN"/>
        </w:rPr>
        <w:t>T</w:t>
      </w:r>
      <w:r>
        <w:rPr>
          <w:rFonts w:ascii="Times New Roman" w:hAnsi="Times New Roman"/>
          <w:b/>
          <w:bCs/>
        </w:rPr>
        <w:t xml:space="preserve">able </w:t>
      </w:r>
      <w:r>
        <w:rPr>
          <w:rFonts w:hint="eastAsia" w:ascii="Times New Roman" w:hAnsi="Times New Roman"/>
          <w:b/>
          <w:bCs/>
          <w:lang w:val="en-US" w:eastAsia="zh-CN"/>
        </w:rPr>
        <w:t xml:space="preserve">1 </w:t>
      </w:r>
      <w:r>
        <w:rPr>
          <w:rFonts w:hint="eastAsia" w:ascii="Times New Roman" w:hAnsi="Times New Roman"/>
          <w:lang w:val="en-US" w:eastAsia="zh-CN"/>
        </w:rPr>
        <w:t xml:space="preserve">Name and </w:t>
      </w:r>
      <w:r>
        <w:rPr>
          <w:rFonts w:ascii="Times New Roman" w:hAnsi="Times New Roman"/>
        </w:rPr>
        <w:t>seq</w:t>
      </w:r>
      <w:bookmarkStart w:id="0" w:name="_GoBack"/>
      <w:bookmarkEnd w:id="0"/>
      <w:r>
        <w:rPr>
          <w:rFonts w:ascii="Times New Roman" w:hAnsi="Times New Roman"/>
        </w:rPr>
        <w:t>uence</w:t>
      </w:r>
      <w:r>
        <w:rPr>
          <w:rFonts w:hint="eastAsia" w:ascii="Times New Roman" w:hAnsi="Times New Roman"/>
          <w:lang w:val="en-US" w:eastAsia="zh-CN"/>
        </w:rPr>
        <w:t xml:space="preserve"> of primers in RT-qRCR</w:t>
      </w:r>
    </w:p>
    <w:tbl>
      <w:tblPr>
        <w:tblStyle w:val="3"/>
        <w:tblpPr w:leftFromText="180" w:rightFromText="180" w:vertAnchor="text" w:horzAnchor="page" w:tblpX="2023" w:tblpY="33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465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Gene</w:t>
            </w:r>
          </w:p>
        </w:tc>
        <w:tc>
          <w:tcPr>
            <w:tcW w:w="4655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2"/>
                <w:szCs w:val="22"/>
              </w:rPr>
              <w:t>rimer sequence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2"/>
                <w:szCs w:val="22"/>
              </w:rPr>
              <w:t>（5'-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 xml:space="preserve">Human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2"/>
                <w:szCs w:val="22"/>
              </w:rPr>
              <w:t>GAPDH</w:t>
            </w:r>
          </w:p>
        </w:tc>
        <w:tc>
          <w:tcPr>
            <w:tcW w:w="46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F：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2"/>
                <w:szCs w:val="22"/>
              </w:rPr>
              <w:t>GGAAGCTTGTCATCAATGGAA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eastAsia" w:ascii="Times New Roman" w:hAnsi="Times New Roman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R：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2"/>
                <w:szCs w:val="22"/>
              </w:rPr>
              <w:t>TGATGACCCTTTTGGCT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eastAsia" w:ascii="Times New Roman" w:hAnsi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 xml:space="preserve">Human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2"/>
                <w:szCs w:val="22"/>
              </w:rPr>
              <w:t>CIMIP2B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F：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2"/>
                <w:szCs w:val="22"/>
              </w:rPr>
              <w:t>TCAGCTCCAGCATGATC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eastAsia" w:ascii="Times New Roman" w:hAnsi="Times New Roman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465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R：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2"/>
                <w:szCs w:val="22"/>
              </w:rPr>
              <w:t>TTTCTTCCCTTGGCCTCCT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EwY2E0YjhmYTU2Y2U4ZmY4NDIxMzhhMGYwMzQxOTAifQ=="/>
  </w:docVars>
  <w:rsids>
    <w:rsidRoot w:val="624625E0"/>
    <w:rsid w:val="010158D6"/>
    <w:rsid w:val="04956A61"/>
    <w:rsid w:val="05AA2098"/>
    <w:rsid w:val="06E93094"/>
    <w:rsid w:val="089112ED"/>
    <w:rsid w:val="09E0077E"/>
    <w:rsid w:val="0A1E12A6"/>
    <w:rsid w:val="0C3B1C9C"/>
    <w:rsid w:val="0E947D89"/>
    <w:rsid w:val="0FFA3C1C"/>
    <w:rsid w:val="11203B56"/>
    <w:rsid w:val="145C30F7"/>
    <w:rsid w:val="17D932AC"/>
    <w:rsid w:val="1AB8095B"/>
    <w:rsid w:val="213F1DD6"/>
    <w:rsid w:val="25B52667"/>
    <w:rsid w:val="2B632B65"/>
    <w:rsid w:val="305D5DD5"/>
    <w:rsid w:val="314B20D2"/>
    <w:rsid w:val="3C3519B4"/>
    <w:rsid w:val="4AF15640"/>
    <w:rsid w:val="56552F27"/>
    <w:rsid w:val="59973856"/>
    <w:rsid w:val="59E4185E"/>
    <w:rsid w:val="5E20206C"/>
    <w:rsid w:val="5EC21376"/>
    <w:rsid w:val="5F074FDA"/>
    <w:rsid w:val="5F5F6BC4"/>
    <w:rsid w:val="624625E0"/>
    <w:rsid w:val="66B21CD0"/>
    <w:rsid w:val="67A96668"/>
    <w:rsid w:val="6A794FDE"/>
    <w:rsid w:val="6B735ED1"/>
    <w:rsid w:val="6D1234C8"/>
    <w:rsid w:val="72A43CF6"/>
    <w:rsid w:val="742C30C1"/>
    <w:rsid w:val="77BF424C"/>
    <w:rsid w:val="78056103"/>
    <w:rsid w:val="791F31F5"/>
    <w:rsid w:val="7B914152"/>
    <w:rsid w:val="7CB9570E"/>
    <w:rsid w:val="7E370FE0"/>
    <w:rsid w:val="7EA85A3A"/>
    <w:rsid w:val="7FDF7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2T15:41:00Z</dcterms:created>
  <dc:creator>蓬莱</dc:creator>
  <cp:lastModifiedBy>蓬莱</cp:lastModifiedBy>
  <dcterms:modified xsi:type="dcterms:W3CDTF">2024-08-02T15:46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8AE56A2703624A7999E481F62C76A413_11</vt:lpwstr>
  </property>
</Properties>
</file>